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3" w:after="0" w:line="276" w:lineRule="auto"/>
        <w:ind w:left="352" w:right="5993" w:firstLine="-1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24,202</w:t>
      </w:r>
      <w:r>
        <w:rPr>
          <w:rFonts w:ascii="Calibri" w:hAnsi="Calibri" w:cs="Calibri" w:eastAsia="Calibri"/>
          <w:sz w:val="22"/>
          <w:szCs w:val="22"/>
          <w:spacing w:val="-6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citati</w:t>
      </w:r>
      <w:r>
        <w:rPr>
          <w:rFonts w:ascii="Calibri" w:hAnsi="Calibri" w:cs="Calibri" w:eastAsia="Calibri"/>
          <w:sz w:val="22"/>
          <w:szCs w:val="22"/>
          <w:spacing w:val="2"/>
          <w:w w:val="99"/>
        </w:rPr>
        <w:t>o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ns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trieved</w:t>
      </w:r>
      <w:r>
        <w:rPr>
          <w:rFonts w:ascii="Calibri" w:hAnsi="Calibri" w:cs="Calibri" w:eastAsia="Calibri"/>
          <w:sz w:val="22"/>
          <w:szCs w:val="22"/>
          <w:spacing w:val="-8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or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1950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2013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0" w:after="0" w:line="263" w:lineRule="exact"/>
        <w:ind w:left="969" w:right="6611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99"/>
        </w:rPr>
        <w:t>(Medline)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12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5" w:after="0" w:line="240" w:lineRule="auto"/>
        <w:ind w:left="3435" w:right="1527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16,738</w:t>
      </w:r>
      <w:r>
        <w:rPr>
          <w:rFonts w:ascii="Calibri" w:hAnsi="Calibri" w:cs="Calibri" w:eastAsia="Calibri"/>
          <w:sz w:val="22"/>
          <w:szCs w:val="22"/>
          <w:spacing w:val="-6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xcluded</w:t>
      </w:r>
      <w:r>
        <w:rPr>
          <w:rFonts w:ascii="Calibri" w:hAnsi="Calibri" w:cs="Calibri" w:eastAsia="Calibri"/>
          <w:sz w:val="22"/>
          <w:szCs w:val="22"/>
          <w:spacing w:val="-9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fter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it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l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nd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bstract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view,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ause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h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y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</w:t>
      </w:r>
      <w:r>
        <w:rPr>
          <w:rFonts w:ascii="Calibri" w:hAnsi="Calibri" w:cs="Calibri" w:eastAsia="Calibri"/>
          <w:sz w:val="22"/>
          <w:szCs w:val="22"/>
          <w:spacing w:val="-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ot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o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ai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levant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</w:t>
      </w:r>
      <w:r>
        <w:rPr>
          <w:rFonts w:ascii="Calibri" w:hAnsi="Calibri" w:cs="Calibri" w:eastAsia="Calibri"/>
          <w:sz w:val="22"/>
          <w:szCs w:val="22"/>
          <w:spacing w:val="2"/>
          <w:w w:val="100"/>
        </w:rPr>
        <w:t>a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,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o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</w:t>
      </w:r>
      <w:r>
        <w:rPr>
          <w:rFonts w:ascii="Calibri" w:hAnsi="Calibri" w:cs="Calibri" w:eastAsia="Calibri"/>
          <w:sz w:val="22"/>
          <w:szCs w:val="22"/>
          <w:spacing w:val="-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s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a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were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rom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o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andom</w:t>
      </w:r>
      <w:r>
        <w:rPr>
          <w:rFonts w:ascii="Calibri" w:hAnsi="Calibri" w:cs="Calibri" w:eastAsia="Calibri"/>
          <w:sz w:val="22"/>
          <w:szCs w:val="22"/>
          <w:spacing w:val="-1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nd/or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o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presentative</w:t>
      </w:r>
      <w:r>
        <w:rPr>
          <w:rFonts w:ascii="Calibri" w:hAnsi="Calibri" w:cs="Calibri" w:eastAsia="Calibri"/>
          <w:sz w:val="22"/>
          <w:szCs w:val="22"/>
          <w:spacing w:val="-1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samples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2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5" w:after="0" w:line="240" w:lineRule="auto"/>
        <w:ind w:left="397" w:right="6044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7,464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kept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or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full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text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41" w:after="0" w:line="264" w:lineRule="exact"/>
        <w:ind w:left="1101" w:right="6748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99"/>
        </w:rPr>
        <w:t>review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5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15" w:after="0" w:line="264" w:lineRule="exact"/>
        <w:ind w:left="3436" w:right="-20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1,584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ould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no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trieve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ful</w:t>
      </w:r>
      <w:r>
        <w:rPr>
          <w:rFonts w:ascii="Calibri" w:hAnsi="Calibri" w:cs="Calibri" w:eastAsia="Calibri"/>
          <w:sz w:val="22"/>
          <w:szCs w:val="22"/>
          <w:spacing w:val="-1"/>
          <w:w w:val="100"/>
        </w:rPr>
        <w:t>l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e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x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15" w:after="0" w:line="276" w:lineRule="auto"/>
        <w:ind w:left="3436" w:right="1825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1,363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</w:t>
      </w:r>
      <w:r>
        <w:rPr>
          <w:rFonts w:ascii="Calibri" w:hAnsi="Calibri" w:cs="Calibri" w:eastAsia="Calibri"/>
          <w:sz w:val="22"/>
          <w:szCs w:val="22"/>
          <w:spacing w:val="2"/>
          <w:w w:val="100"/>
        </w:rPr>
        <w:t>s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h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y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</w:t>
      </w:r>
      <w:r>
        <w:rPr>
          <w:rFonts w:ascii="Calibri" w:hAnsi="Calibri" w:cs="Calibri" w:eastAsia="Calibri"/>
          <w:sz w:val="22"/>
          <w:szCs w:val="22"/>
          <w:spacing w:val="2"/>
          <w:w w:val="100"/>
        </w:rPr>
        <w:t>o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o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ai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levant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</w:t>
      </w:r>
      <w:r>
        <w:rPr>
          <w:rFonts w:ascii="Calibri" w:hAnsi="Calibri" w:cs="Calibri" w:eastAsia="Calibri"/>
          <w:sz w:val="22"/>
          <w:szCs w:val="22"/>
          <w:spacing w:val="2"/>
          <w:w w:val="100"/>
        </w:rPr>
        <w:t>a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,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o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</w:t>
      </w:r>
      <w:r>
        <w:rPr>
          <w:rFonts w:ascii="Calibri" w:hAnsi="Calibri" w:cs="Calibri" w:eastAsia="Calibri"/>
          <w:sz w:val="22"/>
          <w:szCs w:val="22"/>
          <w:spacing w:val="-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s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a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were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rom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o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andom</w:t>
      </w:r>
      <w:r>
        <w:rPr>
          <w:rFonts w:ascii="Calibri" w:hAnsi="Calibri" w:cs="Calibri" w:eastAsia="Calibri"/>
          <w:sz w:val="22"/>
          <w:szCs w:val="22"/>
          <w:spacing w:val="-1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nd/or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o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0" w:after="0" w:line="264" w:lineRule="exact"/>
        <w:ind w:left="3399" w:right="2965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representative</w:t>
      </w:r>
      <w:r>
        <w:rPr>
          <w:rFonts w:ascii="Calibri" w:hAnsi="Calibri" w:cs="Calibri" w:eastAsia="Calibri"/>
          <w:sz w:val="22"/>
          <w:szCs w:val="22"/>
          <w:spacing w:val="-1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samples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9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type w:val="continuous"/>
          <w:pgSz w:w="11920" w:h="16840"/>
          <w:pgMar w:top="1320" w:bottom="280" w:left="1680" w:right="1680"/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/>
        <w:pict>
          <v:group style="position:absolute;margin-left:87.639999pt;margin-top:64.419998pt;width:357.04pt;height:519.22pt;mso-position-horizontal-relative:page;mso-position-vertical-relative:page;z-index:-106" coordorigin="1753,1288" coordsize="7141,10384">
            <v:group style="position:absolute;left:1852;top:1298;width:2543;height:1148" coordorigin="1852,1298" coordsize="2543,1148">
              <v:shape style="position:absolute;left:1852;top:1298;width:2543;height:1148" coordorigin="1852,1298" coordsize="2543,1148" path="m4394,1298l1852,1298,1852,2447,4394,2447,4394,2440,1866,2440,1859,2432,1866,2432,1866,1313,1859,1313,1866,1306,4394,1306,4394,1298e" filled="t" fillcolor="#000000" stroked="f">
                <v:path arrowok="t"/>
                <v:fill/>
              </v:shape>
            </v:group>
            <v:group style="position:absolute;left:1859;top:2432;width:7;height:7" coordorigin="1859,2432" coordsize="7,7">
              <v:shape style="position:absolute;left:1859;top:2432;width:7;height:7" coordorigin="1859,2432" coordsize="7,7" path="m1866,2432l1859,2432,1866,2440,1866,2432e" filled="t" fillcolor="#000000" stroked="f">
                <v:path arrowok="t"/>
                <v:fill/>
              </v:shape>
            </v:group>
            <v:group style="position:absolute;left:1866;top:2436;width:2513;height:2" coordorigin="1866,2436" coordsize="2513,2">
              <v:shape style="position:absolute;left:1866;top:2436;width:2513;height:2" coordorigin="1866,2436" coordsize="2513,0" path="m1866,2436l4379,2436e" filled="f" stroked="t" strokeweight=".46pt" strokecolor="#000000">
                <v:path arrowok="t"/>
              </v:shape>
            </v:group>
            <v:group style="position:absolute;left:4379;top:1306;width:2;height:1134" coordorigin="4379,1306" coordsize="2,1134">
              <v:shape style="position:absolute;left:4379;top:1306;width:2;height:1134" coordorigin="4379,1306" coordsize="0,1134" path="m4379,1306l4379,2440e" filled="f" stroked="t" strokeweight=".1pt" strokecolor="#000000">
                <v:path arrowok="t"/>
              </v:shape>
            </v:group>
            <v:group style="position:absolute;left:4379;top:2432;width:16;height:7" coordorigin="4379,2432" coordsize="16,7">
              <v:shape style="position:absolute;left:4379;top:2432;width:16;height:7" coordorigin="4379,2432" coordsize="16,7" path="m4394,2432l4386,2432,4379,2440,4394,2440,4394,2432e" filled="t" fillcolor="#000000" stroked="f">
                <v:path arrowok="t"/>
                <v:fill/>
              </v:shape>
            </v:group>
            <v:group style="position:absolute;left:1859;top:1306;width:7;height:7" coordorigin="1859,1306" coordsize="7,7">
              <v:shape style="position:absolute;left:1859;top:1306;width:7;height:7" coordorigin="1859,1306" coordsize="7,7" path="m1866,1306l1859,1313,1866,1313,1866,1306e" filled="t" fillcolor="#000000" stroked="f">
                <v:path arrowok="t"/>
                <v:fill/>
              </v:shape>
            </v:group>
            <v:group style="position:absolute;left:1866;top:1309;width:2513;height:2" coordorigin="1866,1309" coordsize="2513,2">
              <v:shape style="position:absolute;left:1866;top:1309;width:2513;height:2" coordorigin="1866,1309" coordsize="2513,0" path="m1866,1309l4379,1309e" filled="f" stroked="t" strokeweight=".46pt" strokecolor="#000000">
                <v:path arrowok="t"/>
              </v:shape>
            </v:group>
            <v:group style="position:absolute;left:4379;top:1306;width:16;height:7" coordorigin="4379,1306" coordsize="16,7">
              <v:shape style="position:absolute;left:4379;top:1306;width:16;height:7" coordorigin="4379,1306" coordsize="16,7" path="m4394,1306l4379,1306,4386,1313,4394,1313,4394,1306e" filled="t" fillcolor="#000000" stroked="f">
                <v:path arrowok="t"/>
                <v:fill/>
              </v:shape>
            </v:group>
            <v:group style="position:absolute;left:3066;top:2440;width:120;height:1537" coordorigin="3066,2440" coordsize="120,1537">
              <v:shape style="position:absolute;left:3066;top:2440;width:120;height:1537" coordorigin="3066,2440" coordsize="120,1537" path="m3119,3857l3066,3857,3126,3977,3176,3876,3119,3876,3119,3857e" filled="t" fillcolor="#000000" stroked="f">
                <v:path arrowok="t"/>
                <v:fill/>
              </v:shape>
              <v:shape style="position:absolute;left:3066;top:2440;width:120;height:1537" coordorigin="3066,2440" coordsize="120,1537" path="m3134,2440l3119,2440,3119,3876,3134,3876,3134,2440e" filled="t" fillcolor="#000000" stroked="f">
                <v:path arrowok="t"/>
                <v:fill/>
              </v:shape>
              <v:shape style="position:absolute;left:3066;top:2440;width:120;height:1537" coordorigin="3066,2440" coordsize="120,1537" path="m3186,3857l3134,3857,3134,3876,3176,3876,3186,3857e" filled="t" fillcolor="#000000" stroked="f">
                <v:path arrowok="t"/>
                <v:fill/>
              </v:shape>
            </v:group>
            <v:group style="position:absolute;left:3126;top:3110;width:1838;height:120" coordorigin="3126,3110" coordsize="1838,120">
              <v:shape style="position:absolute;left:3126;top:3110;width:1838;height:120" coordorigin="3126,3110" coordsize="1838,120" path="m4844,3110l4844,3230,4950,3178,4865,3178,4865,3163,4950,3163,4844,3110e" filled="t" fillcolor="#000000" stroked="f">
                <v:path arrowok="t"/>
                <v:fill/>
              </v:shape>
              <v:shape style="position:absolute;left:3126;top:3110;width:1838;height:120" coordorigin="3126,3110" coordsize="1838,120" path="m4844,3163l3126,3163,3126,3178,4844,3178,4844,3163e" filled="t" fillcolor="#000000" stroked="f">
                <v:path arrowok="t"/>
                <v:fill/>
              </v:shape>
              <v:shape style="position:absolute;left:3126;top:3110;width:1838;height:120" coordorigin="3126,3110" coordsize="1838,120" path="m4950,3163l4865,3163,4865,3178,4950,3178,4964,3170,4950,3163e" filled="t" fillcolor="#000000" stroked="f">
                <v:path arrowok="t"/>
                <v:fill/>
              </v:shape>
            </v:group>
            <v:group style="position:absolute;left:4958;top:2408;width:3925;height:1530" coordorigin="4958,2408" coordsize="3925,1530">
              <v:shape style="position:absolute;left:4958;top:2408;width:3925;height:1530" coordorigin="4958,2408" coordsize="3925,1530" path="m8884,2408l4958,2408,4958,3938,8884,3938,8884,3930,4973,3930,4966,3923,4973,3923,4973,2423,4966,2423,4973,2416,8884,2416,8884,2408e" filled="t" fillcolor="#000000" stroked="f">
                <v:path arrowok="t"/>
                <v:fill/>
              </v:shape>
            </v:group>
            <v:group style="position:absolute;left:4966;top:3923;width:7;height:7" coordorigin="4966,3923" coordsize="7,7">
              <v:shape style="position:absolute;left:4966;top:3923;width:7;height:7" coordorigin="4966,3923" coordsize="7,7" path="m4973,3923l4966,3923,4973,3930,4973,3923e" filled="t" fillcolor="#000000" stroked="f">
                <v:path arrowok="t"/>
                <v:fill/>
              </v:shape>
            </v:group>
            <v:group style="position:absolute;left:4973;top:3926;width:3896;height:2" coordorigin="4973,3926" coordsize="3896,2">
              <v:shape style="position:absolute;left:4973;top:3926;width:3896;height:2" coordorigin="4973,3926" coordsize="3896,0" path="m4973,3926l8869,3926e" filled="f" stroked="t" strokeweight=".46pt" strokecolor="#000000">
                <v:path arrowok="t"/>
              </v:shape>
            </v:group>
            <v:group style="position:absolute;left:8869;top:2416;width:2;height:1514" coordorigin="8869,2416" coordsize="2,1514">
              <v:shape style="position:absolute;left:8869;top:2416;width:2;height:1514" coordorigin="8869,2416" coordsize="0,1514" path="m8869,2416l8869,3930e" filled="f" stroked="t" strokeweight=".1pt" strokecolor="#000000">
                <v:path arrowok="t"/>
              </v:shape>
            </v:group>
            <v:group style="position:absolute;left:8869;top:3923;width:14;height:7" coordorigin="8869,3923" coordsize="14,7">
              <v:shape style="position:absolute;left:8869;top:3923;width:14;height:7" coordorigin="8869,3923" coordsize="14,7" path="m8884,3923l8876,3923,8869,3930,8884,3930,8884,3923e" filled="t" fillcolor="#000000" stroked="f">
                <v:path arrowok="t"/>
                <v:fill/>
              </v:shape>
            </v:group>
            <v:group style="position:absolute;left:4966;top:2416;width:7;height:7" coordorigin="4966,2416" coordsize="7,7">
              <v:shape style="position:absolute;left:4966;top:2416;width:7;height:7" coordorigin="4966,2416" coordsize="7,7" path="m4973,2416l4966,2423,4973,2423,4973,2416e" filled="t" fillcolor="#000000" stroked="f">
                <v:path arrowok="t"/>
                <v:fill/>
              </v:shape>
            </v:group>
            <v:group style="position:absolute;left:4973;top:2419;width:3896;height:2" coordorigin="4973,2419" coordsize="3896,2">
              <v:shape style="position:absolute;left:4973;top:2419;width:3896;height:2" coordorigin="4973,2419" coordsize="3896,0" path="m4973,2419l8869,2419e" filled="f" stroked="t" strokeweight=".46pt" strokecolor="#000000">
                <v:path arrowok="t"/>
              </v:shape>
            </v:group>
            <v:group style="position:absolute;left:8869;top:2416;width:14;height:7" coordorigin="8869,2416" coordsize="14,7">
              <v:shape style="position:absolute;left:8869;top:2416;width:14;height:7" coordorigin="8869,2416" coordsize="14,7" path="m8884,2416l8869,2416,8876,2423,8884,2423,8884,2416e" filled="t" fillcolor="#000000" stroked="f">
                <v:path arrowok="t"/>
                <v:fill/>
              </v:shape>
            </v:group>
            <v:group style="position:absolute;left:1763;top:3970;width:2712;height:719" coordorigin="1763,3970" coordsize="2712,719">
              <v:shape style="position:absolute;left:1763;top:3970;width:2712;height:719" coordorigin="1763,3970" coordsize="2712,719" path="m4475,3970l1763,3970,1763,4688,4475,4688,4475,4680,1778,4680,1770,4673,1778,4673,1778,3984,1770,3984,1778,3977,4475,3977,4475,3970e" filled="t" fillcolor="#000000" stroked="f">
                <v:path arrowok="t"/>
                <v:fill/>
              </v:shape>
            </v:group>
            <v:group style="position:absolute;left:1770;top:4673;width:8;height:7" coordorigin="1770,4673" coordsize="8,7">
              <v:shape style="position:absolute;left:1770;top:4673;width:8;height:7" coordorigin="1770,4673" coordsize="8,7" path="m1778,4673l1770,4673,1778,4680,1778,4673e" filled="t" fillcolor="#000000" stroked="f">
                <v:path arrowok="t"/>
                <v:fill/>
              </v:shape>
            </v:group>
            <v:group style="position:absolute;left:1778;top:4676;width:2682;height:2" coordorigin="1778,4676" coordsize="2682,2">
              <v:shape style="position:absolute;left:1778;top:4676;width:2682;height:2" coordorigin="1778,4676" coordsize="2682,0" path="m1778,4676l4460,4676e" filled="f" stroked="t" strokeweight=".46pt" strokecolor="#000000">
                <v:path arrowok="t"/>
              </v:shape>
            </v:group>
            <v:group style="position:absolute;left:4460;top:3977;width:2;height:703" coordorigin="4460,3977" coordsize="2,703">
              <v:shape style="position:absolute;left:4460;top:3977;width:2;height:703" coordorigin="4460,3977" coordsize="0,703" path="m4460,3977l4460,4680e" filled="f" stroked="t" strokeweight=".1pt" strokecolor="#000000">
                <v:path arrowok="t"/>
              </v:shape>
            </v:group>
            <v:group style="position:absolute;left:4460;top:4673;width:14;height:7" coordorigin="4460,4673" coordsize="14,7">
              <v:shape style="position:absolute;left:4460;top:4673;width:14;height:7" coordorigin="4460,4673" coordsize="14,7" path="m4475,4673l4468,4673,4460,4680,4475,4680,4475,4673e" filled="t" fillcolor="#000000" stroked="f">
                <v:path arrowok="t"/>
                <v:fill/>
              </v:shape>
            </v:group>
            <v:group style="position:absolute;left:1770;top:3977;width:8;height:7" coordorigin="1770,3977" coordsize="8,7">
              <v:shape style="position:absolute;left:1770;top:3977;width:8;height:7" coordorigin="1770,3977" coordsize="8,7" path="m1778,3977l1770,3984,1778,3984,1778,3977e" filled="t" fillcolor="#000000" stroked="f">
                <v:path arrowok="t"/>
                <v:fill/>
              </v:shape>
            </v:group>
            <v:group style="position:absolute;left:1778;top:3980;width:2682;height:2" coordorigin="1778,3980" coordsize="2682,2">
              <v:shape style="position:absolute;left:1778;top:3980;width:2682;height:2" coordorigin="1778,3980" coordsize="2682,0" path="m1778,3980l4460,3980e" filled="f" stroked="t" strokeweight=".46pt" strokecolor="#000000">
                <v:path arrowok="t"/>
              </v:shape>
            </v:group>
            <v:group style="position:absolute;left:4460;top:3977;width:14;height:7" coordorigin="4460,3977" coordsize="14,7">
              <v:shape style="position:absolute;left:4460;top:3977;width:14;height:7" coordorigin="4460,3977" coordsize="14,7" path="m4475,3977l4460,3977,4468,3984,4475,3984,4475,3977e" filled="t" fillcolor="#000000" stroked="f">
                <v:path arrowok="t"/>
                <v:fill/>
              </v:shape>
            </v:group>
            <v:group style="position:absolute;left:3064;top:4680;width:120;height:3832" coordorigin="3064,4680" coordsize="120,3832">
              <v:shape style="position:absolute;left:3064;top:4680;width:120;height:3832" coordorigin="3064,4680" coordsize="120,3832" path="m3116,8392l3064,8392,3124,8512,3173,8412,3116,8412,3116,8392e" filled="t" fillcolor="#000000" stroked="f">
                <v:path arrowok="t"/>
                <v:fill/>
              </v:shape>
              <v:shape style="position:absolute;left:3064;top:4680;width:120;height:3832" coordorigin="3064,4680" coordsize="120,3832" path="m3131,4680l3116,4680,3116,8412,3131,8412,3131,4680e" filled="t" fillcolor="#000000" stroked="f">
                <v:path arrowok="t"/>
                <v:fill/>
              </v:shape>
              <v:shape style="position:absolute;left:3064;top:4680;width:120;height:3832" coordorigin="3064,4680" coordsize="120,3832" path="m3184,8392l3131,8392,3131,8412,3173,8412,3184,8392e" filled="t" fillcolor="#000000" stroked="f">
                <v:path arrowok="t"/>
                <v:fill/>
              </v:shape>
            </v:group>
            <v:group style="position:absolute;left:4958;top:6413;width:3925;height:5250" coordorigin="4958,6413" coordsize="3925,5250">
              <v:shape style="position:absolute;left:4958;top:6413;width:3925;height:5250" coordorigin="4958,6413" coordsize="3925,5250" path="m8884,6413l4958,6413,4958,11663,8884,11663,8884,11656,4973,11656,4966,11648,4973,11648,4973,6428,4966,6428,4973,6420,8884,6420,8884,6413e" filled="t" fillcolor="#000000" stroked="f">
                <v:path arrowok="t"/>
                <v:fill/>
              </v:shape>
            </v:group>
            <v:group style="position:absolute;left:4966;top:11648;width:7;height:7" coordorigin="4966,11648" coordsize="7,7">
              <v:shape style="position:absolute;left:4966;top:11648;width:7;height:7" coordorigin="4966,11648" coordsize="7,7" path="m4973,11648l4966,11648,4973,11656,4973,11648e" filled="t" fillcolor="#000000" stroked="f">
                <v:path arrowok="t"/>
                <v:fill/>
              </v:shape>
            </v:group>
            <v:group style="position:absolute;left:4973;top:11652;width:3896;height:2" coordorigin="4973,11652" coordsize="3896,2">
              <v:shape style="position:absolute;left:4973;top:11652;width:3896;height:2" coordorigin="4973,11652" coordsize="3896,0" path="m4973,11652l8869,11652e" filled="f" stroked="t" strokeweight=".46pt" strokecolor="#000000">
                <v:path arrowok="t"/>
              </v:shape>
            </v:group>
            <v:group style="position:absolute;left:8869;top:6420;width:2;height:5236" coordorigin="8869,6420" coordsize="2,5236">
              <v:shape style="position:absolute;left:8869;top:6420;width:2;height:5236" coordorigin="8869,6420" coordsize="0,5236" path="m8869,6420l8869,11656e" filled="f" stroked="t" strokeweight=".1pt" strokecolor="#000000">
                <v:path arrowok="t"/>
              </v:shape>
            </v:group>
            <v:group style="position:absolute;left:8869;top:11648;width:14;height:7" coordorigin="8869,11648" coordsize="14,7">
              <v:shape style="position:absolute;left:8869;top:11648;width:14;height:7" coordorigin="8869,11648" coordsize="14,7" path="m8884,11648l8876,11648,8869,11656,8884,11656,8884,11648e" filled="t" fillcolor="#000000" stroked="f">
                <v:path arrowok="t"/>
                <v:fill/>
              </v:shape>
            </v:group>
            <v:group style="position:absolute;left:4966;top:6420;width:7;height:8" coordorigin="4966,6420" coordsize="7,8">
              <v:shape style="position:absolute;left:4966;top:6420;width:7;height:8" coordorigin="4966,6420" coordsize="7,8" path="m4973,6420l4966,6428,4973,6428,4973,6420e" filled="t" fillcolor="#000000" stroked="f">
                <v:path arrowok="t"/>
                <v:fill/>
              </v:shape>
            </v:group>
            <v:group style="position:absolute;left:4973;top:6424;width:3896;height:2" coordorigin="4973,6424" coordsize="3896,2">
              <v:shape style="position:absolute;left:4973;top:6424;width:3896;height:2" coordorigin="4973,6424" coordsize="3896,0" path="m4973,6424l8869,6424e" filled="f" stroked="t" strokeweight=".52pt" strokecolor="#000000">
                <v:path arrowok="t"/>
              </v:shape>
            </v:group>
            <v:group style="position:absolute;left:8869;top:6420;width:14;height:8" coordorigin="8869,6420" coordsize="14,8">
              <v:shape style="position:absolute;left:8869;top:6420;width:14;height:8" coordorigin="8869,6420" coordsize="14,8" path="m8884,6420l8869,6420,8876,6428,8884,6428,8884,6420e" filled="t" fillcolor="#000000" stroked="f">
                <v:path arrowok="t"/>
                <v:fill/>
              </v:shape>
            </v:group>
            <v:group style="position:absolute;left:3108;top:7122;width:1837;height:120" coordorigin="3108,7122" coordsize="1837,120">
              <v:shape style="position:absolute;left:3108;top:7122;width:1837;height:120" coordorigin="3108,7122" coordsize="1837,120" path="m4825,7122l4825,7242,4931,7189,4846,7189,4846,7174,4928,7174,4825,7122e" filled="t" fillcolor="#000000" stroked="f">
                <v:path arrowok="t"/>
                <v:fill/>
              </v:shape>
              <v:shape style="position:absolute;left:3108;top:7122;width:1837;height:120" coordorigin="3108,7122" coordsize="1837,120" path="m4825,7174l3108,7174,3108,7189,4825,7189,4825,7174e" filled="t" fillcolor="#000000" stroked="f">
                <v:path arrowok="t"/>
                <v:fill/>
              </v:shape>
              <v:shape style="position:absolute;left:3108;top:7122;width:1837;height:120" coordorigin="3108,7122" coordsize="1837,120" path="m4928,7174l4846,7174,4846,7189,4931,7189,4945,7182,4928,7174e" filled="t" fillcolor="#000000" stroked="f">
                <v:path arrowok="t"/>
                <v:fill/>
              </v:shape>
            </v:group>
            <v:group style="position:absolute;left:1793;top:8498;width:2712;height:810" coordorigin="1793,8498" coordsize="2712,810">
              <v:shape style="position:absolute;left:1793;top:8498;width:2712;height:810" coordorigin="1793,8498" coordsize="2712,810" path="m4505,8498l1793,8498,1793,9308,4505,9308,4505,9300,1808,9300,1800,9293,1808,9293,1808,8513,1800,8513,1808,8506,4505,8506,4505,8498e" filled="t" fillcolor="#000000" stroked="f">
                <v:path arrowok="t"/>
                <v:fill/>
              </v:shape>
            </v:group>
            <v:group style="position:absolute;left:1800;top:9293;width:8;height:7" coordorigin="1800,9293" coordsize="8,7">
              <v:shape style="position:absolute;left:1800;top:9293;width:8;height:7" coordorigin="1800,9293" coordsize="8,7" path="m1808,9293l1800,9293,1808,9300,1808,9293e" filled="t" fillcolor="#000000" stroked="f">
                <v:path arrowok="t"/>
                <v:fill/>
              </v:shape>
            </v:group>
            <v:group style="position:absolute;left:1808;top:9296;width:2682;height:2" coordorigin="1808,9296" coordsize="2682,2">
              <v:shape style="position:absolute;left:1808;top:9296;width:2682;height:2" coordorigin="1808,9296" coordsize="2682,0" path="m1808,9296l4490,9296e" filled="f" stroked="t" strokeweight=".46pt" strokecolor="#000000">
                <v:path arrowok="t"/>
              </v:shape>
            </v:group>
            <v:group style="position:absolute;left:4490;top:8506;width:2;height:794" coordorigin="4490,8506" coordsize="2,794">
              <v:shape style="position:absolute;left:4490;top:8506;width:2;height:794" coordorigin="4490,8506" coordsize="0,794" path="m4490,8506l4490,9300e" filled="f" stroked="t" strokeweight=".1pt" strokecolor="#000000">
                <v:path arrowok="t"/>
              </v:shape>
            </v:group>
            <v:group style="position:absolute;left:4490;top:9293;width:14;height:7" coordorigin="4490,9293" coordsize="14,7">
              <v:shape style="position:absolute;left:4490;top:9293;width:14;height:7" coordorigin="4490,9293" coordsize="14,7" path="m4505,9293l4498,9293,4490,9300,4505,9300,4505,9293e" filled="t" fillcolor="#000000" stroked="f">
                <v:path arrowok="t"/>
                <v:fill/>
              </v:shape>
            </v:group>
            <v:group style="position:absolute;left:1800;top:8506;width:8;height:7" coordorigin="1800,8506" coordsize="8,7">
              <v:shape style="position:absolute;left:1800;top:8506;width:8;height:7" coordorigin="1800,8506" coordsize="8,7" path="m1808,8506l1800,8513,1808,8513,1808,8506e" filled="t" fillcolor="#000000" stroked="f">
                <v:path arrowok="t"/>
                <v:fill/>
              </v:shape>
            </v:group>
            <v:group style="position:absolute;left:1808;top:8509;width:2682;height:2" coordorigin="1808,8509" coordsize="2682,2">
              <v:shape style="position:absolute;left:1808;top:8509;width:2682;height:2" coordorigin="1808,8509" coordsize="2682,0" path="m1808,8509l4490,8509e" filled="f" stroked="t" strokeweight=".46pt" strokecolor="#000000">
                <v:path arrowok="t"/>
              </v:shape>
            </v:group>
            <v:group style="position:absolute;left:4490;top:8506;width:14;height:7" coordorigin="4490,8506" coordsize="14,7">
              <v:shape style="position:absolute;left:4490;top:8506;width:14;height:7" coordorigin="4490,8506" coordsize="14,7" path="m4505,8506l4490,8506,4498,8513,4505,8513,4505,8506e" filled="t" fillcolor="#000000" stroked="f">
                <v:path arrowok="t"/>
                <v:fill/>
              </v:shape>
            </v:group>
            <v:group style="position:absolute;left:4958;top:5453;width:3925;height:570" coordorigin="4958,5453" coordsize="3925,570">
              <v:shape style="position:absolute;left:4958;top:5453;width:3925;height:570" coordorigin="4958,5453" coordsize="3925,570" path="m8884,5453l4958,5453,4958,6023,8884,6023,8884,6016,4973,6016,4966,6008,4973,6008,4973,5468,4966,5468,4973,5460,8884,5460,8884,5453e" filled="t" fillcolor="#000000" stroked="f">
                <v:path arrowok="t"/>
                <v:fill/>
              </v:shape>
            </v:group>
            <v:group style="position:absolute;left:4966;top:6008;width:7;height:7" coordorigin="4966,6008" coordsize="7,7">
              <v:shape style="position:absolute;left:4966;top:6008;width:7;height:7" coordorigin="4966,6008" coordsize="7,7" path="m4973,6008l4966,6008,4973,6016,4973,6008e" filled="t" fillcolor="#000000" stroked="f">
                <v:path arrowok="t"/>
                <v:fill/>
              </v:shape>
            </v:group>
            <v:group style="position:absolute;left:4973;top:6012;width:3896;height:2" coordorigin="4973,6012" coordsize="3896,2">
              <v:shape style="position:absolute;left:4973;top:6012;width:3896;height:2" coordorigin="4973,6012" coordsize="3896,0" path="m4973,6012l8869,6012e" filled="f" stroked="t" strokeweight=".46pt" strokecolor="#000000">
                <v:path arrowok="t"/>
              </v:shape>
            </v:group>
            <v:group style="position:absolute;left:8869;top:5460;width:2;height:556" coordorigin="8869,5460" coordsize="2,556">
              <v:shape style="position:absolute;left:8869;top:5460;width:2;height:556" coordorigin="8869,5460" coordsize="0,556" path="m8869,5460l8869,6016e" filled="f" stroked="t" strokeweight=".1pt" strokecolor="#000000">
                <v:path arrowok="t"/>
              </v:shape>
            </v:group>
            <v:group style="position:absolute;left:8869;top:6008;width:14;height:7" coordorigin="8869,6008" coordsize="14,7">
              <v:shape style="position:absolute;left:8869;top:6008;width:14;height:7" coordorigin="8869,6008" coordsize="14,7" path="m8884,6008l8876,6008,8869,6016,8884,6016,8884,6008e" filled="t" fillcolor="#000000" stroked="f">
                <v:path arrowok="t"/>
                <v:fill/>
              </v:shape>
            </v:group>
            <v:group style="position:absolute;left:4966;top:5460;width:7;height:8" coordorigin="4966,5460" coordsize="7,8">
              <v:shape style="position:absolute;left:4966;top:5460;width:7;height:8" coordorigin="4966,5460" coordsize="7,8" path="m4973,5460l4966,5468,4973,5468,4973,5460e" filled="t" fillcolor="#000000" stroked="f">
                <v:path arrowok="t"/>
                <v:fill/>
              </v:shape>
            </v:group>
            <v:group style="position:absolute;left:4973;top:5464;width:3896;height:2" coordorigin="4973,5464" coordsize="3896,2">
              <v:shape style="position:absolute;left:4973;top:5464;width:3896;height:2" coordorigin="4973,5464" coordsize="3896,0" path="m4973,5464l8869,5464e" filled="f" stroked="t" strokeweight=".52pt" strokecolor="#000000">
                <v:path arrowok="t"/>
              </v:shape>
            </v:group>
            <v:group style="position:absolute;left:8869;top:5460;width:14;height:8" coordorigin="8869,5460" coordsize="14,8">
              <v:shape style="position:absolute;left:8869;top:5460;width:14;height:8" coordorigin="8869,5460" coordsize="14,8" path="m8884,5460l8869,5460,8876,5468,8884,5468,8884,5460e" filled="t" fillcolor="#000000" stroked="f">
                <v:path arrowok="t"/>
                <v:fill/>
              </v:shape>
            </v:group>
            <v:group style="position:absolute;left:3138;top:5666;width:1837;height:120" coordorigin="3138,5666" coordsize="1837,120">
              <v:shape style="position:absolute;left:3138;top:5666;width:1837;height:120" coordorigin="3138,5666" coordsize="1837,120" path="m4855,5666l4855,5786,4961,5734,4876,5734,4876,5719,4961,5719,4855,5666e" filled="t" fillcolor="#000000" stroked="f">
                <v:path arrowok="t"/>
                <v:fill/>
              </v:shape>
              <v:shape style="position:absolute;left:3138;top:5666;width:1837;height:120" coordorigin="3138,5666" coordsize="1837,120" path="m4855,5719l3138,5719,3138,5734,4855,5734,4855,5719e" filled="t" fillcolor="#000000" stroked="f">
                <v:path arrowok="t"/>
                <v:fill/>
              </v:shape>
              <v:shape style="position:absolute;left:3138;top:5666;width:1837;height:120" coordorigin="3138,5666" coordsize="1837,120" path="m4961,5719l4876,5719,4876,5734,4961,5734,4975,5726,4961,5719e" filled="t" fillcolor="#000000" stroked="f">
                <v:path arrowok="t"/>
                <v:fill/>
              </v:shape>
            </v:group>
            <w10:wrap type="none"/>
          </v:group>
        </w:pict>
      </w:r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240" w:lineRule="auto"/>
        <w:ind w:left="260" w:right="-60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3,196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maining</w:t>
      </w:r>
      <w:r>
        <w:rPr>
          <w:rFonts w:ascii="Calibri" w:hAnsi="Calibri" w:cs="Calibri" w:eastAsia="Calibri"/>
          <w:sz w:val="22"/>
          <w:szCs w:val="22"/>
          <w:spacing w:val="-1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fter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full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41" w:after="0" w:line="240" w:lineRule="auto"/>
        <w:ind w:left="930" w:right="610"/>
        <w:jc w:val="center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text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99"/>
        </w:rPr>
        <w:t>review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15" w:after="0" w:line="240" w:lineRule="auto"/>
        <w:ind w:right="-20"/>
        <w:jc w:val="left"/>
        <w:rPr>
          <w:rFonts w:ascii="Calibri" w:hAnsi="Calibri" w:cs="Calibri" w:eastAsia="Calibri"/>
          <w:sz w:val="22"/>
          <w:szCs w:val="22"/>
        </w:rPr>
      </w:pPr>
      <w:rPr/>
      <w:r>
        <w:rPr/>
        <w:br w:type="column"/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700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s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ontain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</w:t>
      </w:r>
      <w:r>
        <w:rPr>
          <w:rFonts w:ascii="Calibri" w:hAnsi="Calibri" w:cs="Calibri" w:eastAsia="Calibri"/>
          <w:sz w:val="22"/>
          <w:szCs w:val="22"/>
          <w:spacing w:val="-9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onl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y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self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‐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40" w:after="0" w:line="240" w:lineRule="auto"/>
        <w:ind w:right="-20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reported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a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76" w:lineRule="auto"/>
        <w:ind w:right="1447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141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s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hey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w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re</w:t>
      </w:r>
      <w:r>
        <w:rPr>
          <w:rFonts w:ascii="Calibri" w:hAnsi="Calibri" w:cs="Calibri" w:eastAsia="Calibri"/>
          <w:sz w:val="22"/>
          <w:szCs w:val="22"/>
          <w:spacing w:val="-6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l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nguages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other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han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nglish,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Spanis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h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,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Portuguese,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hinese,</w:t>
      </w:r>
      <w:r>
        <w:rPr>
          <w:rFonts w:ascii="Calibri" w:hAnsi="Calibri" w:cs="Calibri" w:eastAsia="Calibri"/>
          <w:sz w:val="22"/>
          <w:szCs w:val="22"/>
          <w:spacing w:val="-8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Ital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n,</w:t>
      </w:r>
      <w:r>
        <w:rPr>
          <w:rFonts w:ascii="Calibri" w:hAnsi="Calibri" w:cs="Calibri" w:eastAsia="Calibri"/>
          <w:sz w:val="22"/>
          <w:szCs w:val="22"/>
          <w:spacing w:val="-6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re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n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h,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2"/>
          <w:w w:val="100"/>
        </w:rPr>
        <w:t>a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d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arsi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w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hich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were</w:t>
      </w:r>
      <w:r>
        <w:rPr>
          <w:rFonts w:ascii="Calibri" w:hAnsi="Calibri" w:cs="Calibri" w:eastAsia="Calibri"/>
          <w:sz w:val="22"/>
          <w:szCs w:val="22"/>
          <w:spacing w:val="-6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ccessible</w:t>
      </w:r>
      <w:r>
        <w:rPr>
          <w:rFonts w:ascii="Calibri" w:hAnsi="Calibri" w:cs="Calibri" w:eastAsia="Calibri"/>
          <w:sz w:val="22"/>
          <w:szCs w:val="22"/>
          <w:spacing w:val="-9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o</w:t>
      </w:r>
      <w:r>
        <w:rPr>
          <w:rFonts w:ascii="Calibri" w:hAnsi="Calibri" w:cs="Calibri" w:eastAsia="Calibri"/>
          <w:sz w:val="22"/>
          <w:szCs w:val="22"/>
          <w:spacing w:val="-1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revie</w:t>
      </w:r>
      <w:r>
        <w:rPr>
          <w:rFonts w:ascii="Calibri" w:hAnsi="Calibri" w:cs="Calibri" w:eastAsia="Calibri"/>
          <w:sz w:val="22"/>
          <w:szCs w:val="22"/>
          <w:spacing w:val="2"/>
          <w:w w:val="100"/>
        </w:rPr>
        <w:t>w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rs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10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76" w:lineRule="auto"/>
        <w:ind w:right="1760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260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s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the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sampl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onsisted</w:t>
      </w:r>
      <w:r>
        <w:rPr>
          <w:rFonts w:ascii="Calibri" w:hAnsi="Calibri" w:cs="Calibri" w:eastAsia="Calibri"/>
          <w:sz w:val="22"/>
          <w:szCs w:val="22"/>
          <w:spacing w:val="-9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of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childr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n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un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d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er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ive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years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</w:rPr>
        <w:t>o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f</w:t>
      </w:r>
      <w:r>
        <w:rPr>
          <w:rFonts w:ascii="Calibri" w:hAnsi="Calibri" w:cs="Calibri" w:eastAsia="Calibri"/>
          <w:sz w:val="22"/>
          <w:szCs w:val="22"/>
          <w:spacing w:val="-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ge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p>
      <w:pPr>
        <w:spacing w:before="9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75" w:lineRule="auto"/>
        <w:ind w:right="2123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0"/>
          <w:w w:val="100"/>
        </w:rPr>
        <w:t>220</w:t>
      </w:r>
      <w:r>
        <w:rPr>
          <w:rFonts w:ascii="Calibri" w:hAnsi="Calibri" w:cs="Calibri" w:eastAsia="Calibri"/>
          <w:sz w:val="22"/>
          <w:szCs w:val="22"/>
          <w:spacing w:val="-3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because</w:t>
      </w:r>
      <w:r>
        <w:rPr>
          <w:rFonts w:ascii="Calibri" w:hAnsi="Calibri" w:cs="Calibri" w:eastAsia="Calibri"/>
          <w:sz w:val="22"/>
          <w:szCs w:val="22"/>
          <w:spacing w:val="-5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a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were</w:t>
      </w:r>
      <w:r>
        <w:rPr>
          <w:rFonts w:ascii="Calibri" w:hAnsi="Calibri" w:cs="Calibri" w:eastAsia="Calibri"/>
          <w:sz w:val="22"/>
          <w:szCs w:val="22"/>
          <w:spacing w:val="-4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lready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ccessed</w:t>
      </w:r>
      <w:r>
        <w:rPr>
          <w:rFonts w:ascii="Calibri" w:hAnsi="Calibri" w:cs="Calibri" w:eastAsia="Calibri"/>
          <w:sz w:val="22"/>
          <w:szCs w:val="22"/>
          <w:spacing w:val="-9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via</w:t>
      </w:r>
      <w:r>
        <w:rPr>
          <w:rFonts w:ascii="Calibri" w:hAnsi="Calibri" w:cs="Calibri" w:eastAsia="Calibri"/>
          <w:sz w:val="22"/>
          <w:szCs w:val="22"/>
          <w:spacing w:val="-1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primary</w:t>
      </w:r>
      <w:r>
        <w:rPr>
          <w:rFonts w:ascii="Calibri" w:hAnsi="Calibri" w:cs="Calibri" w:eastAsia="Calibri"/>
          <w:sz w:val="22"/>
          <w:szCs w:val="22"/>
          <w:spacing w:val="-7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data</w:t>
      </w:r>
      <w:r>
        <w:rPr>
          <w:rFonts w:ascii="Calibri" w:hAnsi="Calibri" w:cs="Calibri" w:eastAsia="Calibri"/>
          <w:sz w:val="22"/>
          <w:szCs w:val="22"/>
          <w:spacing w:val="-2"/>
          <w:w w:val="100"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  <w:t>access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sectPr>
      <w:type w:val="continuous"/>
      <w:pgSz w:w="11920" w:h="16840"/>
      <w:pgMar w:top="1320" w:bottom="280" w:left="1680" w:right="1680"/>
      <w:cols w:num="2" w:equalWidth="0">
        <w:col w:w="2636" w:space="800"/>
        <w:col w:w="5124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  <w:font w:name="Calibri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icesar</dc:creator>
  <dc:title>Microsoft Word - BMI systematic review - flow chart.docx</dc:title>
  <dcterms:created xsi:type="dcterms:W3CDTF">2016-06-02T17:04:47Z</dcterms:created>
  <dcterms:modified xsi:type="dcterms:W3CDTF">2016-06-02T17:0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10T00:00:00Z</vt:filetime>
  </property>
  <property fmtid="{D5CDD505-2E9C-101B-9397-08002B2CF9AE}" pid="3" name="LastSaved">
    <vt:filetime>2016-06-02T00:00:00Z</vt:filetime>
  </property>
</Properties>
</file>